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83B" w:rsidRPr="00262DD2" w:rsidRDefault="0050583B" w:rsidP="009E61BE">
      <w:pPr>
        <w:pStyle w:val="Caption"/>
        <w:spacing w:before="100" w:beforeAutospacing="1"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489174888"/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9E61B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 \* ARABIC </w:instrText>
      </w:r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0"/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ppendix. Descriptive statistics of elements of adaptive capacity and reasons for change</w:t>
      </w:r>
    </w:p>
    <w:tbl>
      <w:tblPr>
        <w:tblStyle w:val="TableGrid"/>
        <w:tblW w:w="921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4542"/>
        <w:gridCol w:w="353"/>
        <w:gridCol w:w="353"/>
        <w:gridCol w:w="607"/>
        <w:gridCol w:w="705"/>
        <w:gridCol w:w="363"/>
      </w:tblGrid>
      <w:tr w:rsidR="0050583B" w:rsidRPr="00D008F5" w:rsidTr="00047CB8">
        <w:trPr>
          <w:gridAfter w:val="1"/>
          <w:wAfter w:w="363" w:type="dxa"/>
          <w:tblHeader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 w:colFirst="0" w:colLast="3"/>
            <w:r w:rsidRPr="00D008F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z w:val="20"/>
                <w:szCs w:val="20"/>
              </w:rPr>
              <w:t>Standard Deviation</w:t>
            </w:r>
          </w:p>
        </w:tc>
      </w:tr>
      <w:bookmarkEnd w:id="1"/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Access to Information &amp; Human Capital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Access to weather information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sz w:val="20"/>
                <w:szCs w:val="20"/>
              </w:rPr>
              <w:t xml:space="preserve">1 if any "Yes" to question "Did you receive any information?" 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Membership in farming association(s)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sz w:val="20"/>
                <w:szCs w:val="20"/>
              </w:rPr>
              <w:t>1 if "Yes" to question "Do you belong to a group(s) doing the following activities?"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Education – primary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sz w:val="20"/>
                <w:szCs w:val="20"/>
              </w:rPr>
              <w:t>1 if the highest level of education attained by any household member is primary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Education – secondary</w:t>
            </w:r>
          </w:p>
        </w:tc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sz w:val="20"/>
                <w:szCs w:val="20"/>
              </w:rPr>
              <w:t>1 if the highest level of education attained by any household member is secondary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Education - post-seconda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sz w:val="20"/>
                <w:szCs w:val="20"/>
              </w:rPr>
              <w:t>1 if the highest level of education attained by any household member is post-secondar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Finance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Access to agricultural credit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1 if "Yes" to question "In the last 12 months did you get any credit for agricultural activities?"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Bank account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sub-question (y) of question "Which of the following items does your household own…?" 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Cash from the government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Any cash income during the last 12 months?" with source from projects/government 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Income from non-farm employment</w:t>
            </w:r>
          </w:p>
        </w:tc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Any cash income during the last 12 months?" with source from employment on someone else's farm, other paid employment or business other than farm products 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Income from renting out land or machine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Any cash income during the last 12 months?" with source from renting out machinery/land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Assets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Count of household assets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Count of assets owned by a household (summation of 1s where "Yes" to question "Which of the following items does your household own…?")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3.123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2.522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Livestock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…which of the following did you produce from your own farm...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rge/small livestock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Motorcycle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Which of the following items does your household own…?")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cycle 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ar or truck</w:t>
            </w:r>
          </w:p>
        </w:tc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Which of the following items does your household own…?")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 or truck 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Bo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Which of the following items does your household own…?")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at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Farm &amp; Household Characteristics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Running water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Which of the following structures/utilities does your household have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unning/tap water 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Storage facility for crops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Which of the following structures/utilities does your household have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roved storage facility for crops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Planted trees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household has planted at least one tree on his farm 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Household size</w:t>
            </w:r>
          </w:p>
        </w:tc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eople living in a household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7.143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5.340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Household is female-headed</w:t>
            </w:r>
          </w:p>
        </w:tc>
        <w:tc>
          <w:tcPr>
            <w:tcW w:w="0" w:type="auto"/>
            <w:tcBorders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1 if the gender of household head is female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:rsidR="0050583B" w:rsidRPr="00247148" w:rsidRDefault="0050583B" w:rsidP="008B40E7">
            <w:pPr>
              <w:spacing w:before="100" w:before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 Appendix</w:t>
            </w:r>
            <w:r w:rsidRPr="00247148">
              <w:rPr>
                <w:rFonts w:ascii="Times New Roman" w:hAnsi="Times New Roman" w:cs="Times New Roman"/>
                <w:sz w:val="24"/>
                <w:szCs w:val="24"/>
              </w:rPr>
              <w:t xml:space="preserve"> (cont’d)</w:t>
            </w:r>
          </w:p>
        </w:tc>
      </w:tr>
      <w:tr w:rsidR="0050583B" w:rsidRPr="00D008F5" w:rsidTr="008B40E7">
        <w:trPr>
          <w:gridAfter w:val="1"/>
          <w:wAfter w:w="363" w:type="dxa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Farming &amp; Crisis Experience</w:t>
            </w:r>
          </w:p>
        </w:tc>
      </w:tr>
      <w:tr w:rsidR="0050583B" w:rsidRPr="00F968AA" w:rsidTr="008B40E7"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Farming experience is at least 10 years</w:t>
            </w:r>
          </w:p>
        </w:tc>
        <w:tc>
          <w:tcPr>
            <w:tcW w:w="4991" w:type="dxa"/>
            <w:gridSpan w:val="2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1 if "Yes" to question "Have you or your family been farming or keeping animals or fish in this locality for 10 years or more?"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50583B" w:rsidRPr="00F968AA" w:rsidTr="008B40E7">
        <w:tc>
          <w:tcPr>
            <w:tcW w:w="0" w:type="auto"/>
            <w:tcBorders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Experienced climate crisis in the last 5 years</w:t>
            </w:r>
          </w:p>
        </w:tc>
        <w:tc>
          <w:tcPr>
            <w:tcW w:w="4991" w:type="dxa"/>
            <w:gridSpan w:val="2"/>
            <w:tcBorders>
              <w:bottom w:val="single" w:sz="4" w:space="0" w:color="auto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"Yes" to question "Have you faced a climate related crisis in the last 5 years?"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583B" w:rsidRPr="00F968AA" w:rsidTr="008B40E7">
        <w:tc>
          <w:tcPr>
            <w:tcW w:w="9219" w:type="dxa"/>
            <w:gridSpan w:val="7"/>
            <w:tcBorders>
              <w:top w:val="single" w:sz="4" w:space="0" w:color="auto"/>
              <w:bottom w:val="nil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Stated Reasons For Changes</w:t>
            </w:r>
          </w:p>
        </w:tc>
      </w:tr>
      <w:tr w:rsidR="0050583B" w:rsidRPr="00F968AA" w:rsidTr="008B40E7">
        <w:tc>
          <w:tcPr>
            <w:tcW w:w="0" w:type="auto"/>
            <w:tcBorders>
              <w:top w:val="nil"/>
            </w:tcBorders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Market conditions</w:t>
            </w:r>
          </w:p>
        </w:tc>
        <w:tc>
          <w:tcPr>
            <w:tcW w:w="4991" w:type="dxa"/>
            <w:gridSpan w:val="2"/>
            <w:tcBorders>
              <w:top w:val="nil"/>
            </w:tcBorders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any crop is recorded for question "Why you have made these changes and to which crops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kets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50583B" w:rsidRPr="00F968AA" w:rsidTr="008B40E7"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Climate variability</w:t>
            </w:r>
          </w:p>
        </w:tc>
        <w:tc>
          <w:tcPr>
            <w:tcW w:w="4991" w:type="dxa"/>
            <w:gridSpan w:val="2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any crop is recorded for question "Why you have made these changes and to which crops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imate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50583B" w:rsidRPr="00F968AA" w:rsidTr="008B40E7"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Pests and disease</w:t>
            </w:r>
          </w:p>
        </w:tc>
        <w:tc>
          <w:tcPr>
            <w:tcW w:w="4991" w:type="dxa"/>
            <w:gridSpan w:val="2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any crop is recorded for question "Why you have made these changes and to which crops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sts &amp; diseases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50583B" w:rsidRPr="00F968AA" w:rsidTr="008B40E7"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Government/NGO intervention</w:t>
            </w:r>
          </w:p>
        </w:tc>
        <w:tc>
          <w:tcPr>
            <w:tcW w:w="4991" w:type="dxa"/>
            <w:gridSpan w:val="2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any crop is recorded for question "Why you have made these changes and to which crops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jects etc.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50583B" w:rsidRPr="00F968AA" w:rsidTr="008B40E7"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Labor availability</w:t>
            </w:r>
          </w:p>
        </w:tc>
        <w:tc>
          <w:tcPr>
            <w:tcW w:w="4991" w:type="dxa"/>
            <w:gridSpan w:val="2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any crop is recorded for question "Why you have made these changes and to which crops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our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50583B" w:rsidRPr="00F968AA" w:rsidTr="008B40E7">
        <w:tc>
          <w:tcPr>
            <w:tcW w:w="0" w:type="auto"/>
          </w:tcPr>
          <w:p w:rsidR="0050583B" w:rsidRPr="00D008F5" w:rsidRDefault="0050583B" w:rsidP="008B40E7">
            <w:pPr>
              <w:spacing w:before="100" w:beforeAutospacing="1"/>
              <w:ind w:left="1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8F5">
              <w:rPr>
                <w:rFonts w:ascii="Times New Roman" w:hAnsi="Times New Roman" w:cs="Times New Roman"/>
                <w:i/>
                <w:sz w:val="20"/>
                <w:szCs w:val="20"/>
              </w:rPr>
              <w:t>Land productivity</w:t>
            </w:r>
          </w:p>
        </w:tc>
        <w:tc>
          <w:tcPr>
            <w:tcW w:w="4991" w:type="dxa"/>
            <w:gridSpan w:val="2"/>
          </w:tcPr>
          <w:p w:rsidR="0050583B" w:rsidRPr="00D008F5" w:rsidRDefault="0050583B" w:rsidP="008B40E7">
            <w:pPr>
              <w:spacing w:before="100" w:before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if any crop is recorded for question "Why you have made these changes and to which crops?" </w:t>
            </w:r>
            <w:r w:rsidRPr="00D008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r.t.</w:t>
            </w: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nd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0" w:type="auto"/>
            <w:gridSpan w:val="2"/>
            <w:vAlign w:val="center"/>
          </w:tcPr>
          <w:p w:rsidR="0050583B" w:rsidRPr="00D008F5" w:rsidRDefault="0050583B" w:rsidP="008B40E7">
            <w:pPr>
              <w:spacing w:before="100" w:before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8F5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</w:tr>
    </w:tbl>
    <w:p w:rsidR="0050583B" w:rsidRPr="00D008F5" w:rsidRDefault="0050583B" w:rsidP="0050583B">
      <w:pPr>
        <w:spacing w:before="100" w:beforeAutospacing="1" w:after="0" w:line="480" w:lineRule="auto"/>
        <w:rPr>
          <w:rFonts w:ascii="Times New Roman" w:hAnsi="Times New Roman" w:cs="Times New Roman"/>
          <w:sz w:val="20"/>
          <w:szCs w:val="20"/>
        </w:rPr>
      </w:pPr>
      <w:r w:rsidRPr="00D008F5">
        <w:rPr>
          <w:rFonts w:ascii="Times New Roman" w:hAnsi="Times New Roman" w:cs="Times New Roman"/>
          <w:sz w:val="20"/>
          <w:szCs w:val="20"/>
        </w:rPr>
        <w:t>Detailed descriptions for each variable are available from CCAF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008F5">
        <w:rPr>
          <w:rFonts w:ascii="Times New Roman" w:hAnsi="Times New Roman" w:cs="Times New Roman"/>
          <w:sz w:val="20"/>
          <w:szCs w:val="20"/>
        </w:rPr>
        <w:t>Baseline Household Level Questionnaire</w:t>
      </w:r>
      <w:r>
        <w:rPr>
          <w:rFonts w:ascii="Times New Roman" w:hAnsi="Times New Roman" w:cs="Times New Roman"/>
          <w:sz w:val="20"/>
          <w:szCs w:val="20"/>
        </w:rPr>
        <w:t xml:space="preserve"> [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NOTEREF _Ref488674570 \h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38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]</w:t>
      </w:r>
      <w:r w:rsidRPr="00D008F5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96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3"/>
        <w:gridCol w:w="4216"/>
      </w:tblGrid>
      <w:tr w:rsidR="0050583B" w:rsidRPr="00E46BA4" w:rsidTr="008B40E7">
        <w:trPr>
          <w:trHeight w:val="30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83B" w:rsidRPr="00E46BA4" w:rsidRDefault="0050583B" w:rsidP="008B40E7">
            <w:pPr>
              <w:spacing w:before="100" w:beforeAutospacing="1"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83B" w:rsidRPr="00E46BA4" w:rsidRDefault="0050583B" w:rsidP="008B40E7">
            <w:pPr>
              <w:spacing w:before="100" w:beforeAutospacing="1"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50583B" w:rsidRDefault="0050583B" w:rsidP="0050583B">
      <w:pPr>
        <w:spacing w:before="100" w:beforeAutospacing="1" w:after="0" w:line="480" w:lineRule="auto"/>
        <w:rPr>
          <w:rFonts w:ascii="Times New Roman" w:hAnsi="Times New Roman" w:cs="Times New Roman"/>
          <w:sz w:val="16"/>
          <w:szCs w:val="16"/>
        </w:rPr>
      </w:pPr>
    </w:p>
    <w:p w:rsidR="0050583B" w:rsidRDefault="0050583B" w:rsidP="0050583B">
      <w:pPr>
        <w:spacing w:before="100" w:beforeAutospacing="1" w:after="0" w:line="480" w:lineRule="auto"/>
        <w:rPr>
          <w:rFonts w:ascii="Times New Roman" w:hAnsi="Times New Roman" w:cs="Times New Roman"/>
          <w:sz w:val="16"/>
          <w:szCs w:val="16"/>
        </w:rPr>
      </w:pPr>
    </w:p>
    <w:p w:rsidR="0050583B" w:rsidRDefault="0050583B" w:rsidP="0050583B">
      <w:pPr>
        <w:spacing w:before="100" w:beforeAutospacing="1" w:after="0" w:line="480" w:lineRule="auto"/>
        <w:jc w:val="center"/>
        <w:rPr>
          <w:rFonts w:ascii="Times New Roman" w:hAnsi="Times New Roman" w:cs="Times New Roman"/>
          <w:iCs/>
        </w:rPr>
      </w:pPr>
    </w:p>
    <w:p w:rsidR="0050583B" w:rsidRDefault="0050583B" w:rsidP="0050583B">
      <w:pPr>
        <w:rPr>
          <w:rFonts w:ascii="Times New Roman" w:hAnsi="Times New Roman" w:cs="Times New Roman"/>
          <w:iCs/>
        </w:rPr>
      </w:pPr>
    </w:p>
    <w:sectPr w:rsidR="00505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83B"/>
    <w:rsid w:val="00047CB8"/>
    <w:rsid w:val="004A40BC"/>
    <w:rsid w:val="0050583B"/>
    <w:rsid w:val="009411C8"/>
    <w:rsid w:val="009E61BE"/>
    <w:rsid w:val="00E90625"/>
    <w:rsid w:val="00FB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1671F-7C58-410A-A73F-C75F03CD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83B"/>
    <w:pPr>
      <w:spacing w:after="200" w:line="276" w:lineRule="auto"/>
    </w:pPr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583B"/>
    <w:pPr>
      <w:keepNext/>
      <w:keepLines/>
      <w:spacing w:before="100" w:beforeAutospacing="1" w:after="0" w:line="48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83B"/>
    <w:rPr>
      <w:rFonts w:ascii="Times New Roman" w:eastAsiaTheme="majorEastAsia" w:hAnsi="Times New Roman" w:cs="Times New Roman"/>
      <w:b/>
      <w:bCs/>
      <w:sz w:val="36"/>
      <w:szCs w:val="36"/>
      <w:lang w:val="en-CA" w:eastAsia="en-CA"/>
    </w:rPr>
  </w:style>
  <w:style w:type="table" w:styleId="TableGrid">
    <w:name w:val="Table Grid"/>
    <w:basedOn w:val="TableNormal"/>
    <w:uiPriority w:val="59"/>
    <w:rsid w:val="0050583B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583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4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h Nguyen</dc:creator>
  <cp:keywords/>
  <dc:description/>
  <cp:lastModifiedBy>Ninh Nguyen</cp:lastModifiedBy>
  <cp:revision>3</cp:revision>
  <dcterms:created xsi:type="dcterms:W3CDTF">2017-08-01T10:15:00Z</dcterms:created>
  <dcterms:modified xsi:type="dcterms:W3CDTF">2017-08-21T07:42:00Z</dcterms:modified>
</cp:coreProperties>
</file>